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37C207">
      <w:pPr>
        <w:numPr>
          <w:ilvl w:val="1"/>
          <w:numId w:val="0"/>
        </w:numPr>
        <w:spacing w:line="48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ppendix</w:t>
      </w:r>
      <w:r>
        <w:rPr>
          <w:rFonts w:hint="eastAsia" w:ascii="Times New Roman" w:hAnsi="Times New Roman"/>
          <w:b/>
          <w:bCs/>
        </w:rPr>
        <w:t xml:space="preserve">. </w:t>
      </w:r>
      <w:r>
        <w:rPr>
          <w:rFonts w:ascii="Times New Roman" w:hAnsi="Times New Roman"/>
          <w:b/>
          <w:bCs/>
        </w:rPr>
        <w:t>Table of variable assignments for representative SCF policy samples</w:t>
      </w:r>
    </w:p>
    <w:tbl>
      <w:tblPr>
        <w:tblStyle w:val="3"/>
        <w:tblW w:w="4997" w:type="pct"/>
        <w:jc w:val="center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1342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</w:tblGrid>
      <w:tr w14:paraId="5C7D27F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17960D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ary Variables</w:t>
            </w: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5D6F95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condary Variabl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 w14:paraId="498679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1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 w14:paraId="3B09BD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2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 w14:paraId="17B103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3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 w14:paraId="32AF4A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4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 w14:paraId="3E5828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5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 w14:paraId="0C7F05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6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 w14:paraId="2040A8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7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 w14:paraId="20C13E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8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 w14:paraId="7B8DFA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9</w:t>
            </w:r>
          </w:p>
        </w:tc>
      </w:tr>
      <w:tr w14:paraId="2B0E04E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0A58637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45D362C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-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C22EA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163D7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2216B4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6E2170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B13216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D69496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B0BD7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D1465E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EC8AA1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4604BEF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780152D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4B0BCBC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-2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DB08D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A971F1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9E0644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8BF15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75B69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4B8280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111EB3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B724A9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F00D6E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1148854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65F4C93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3789F8F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-3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C6BF13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F2D8D6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46FC55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35E082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D071AA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3418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1B488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04C2A5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4A1EF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21DF0AD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1C4201B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4384D7D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-4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A0B4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DB7AB5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998BBE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1255A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807B3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F7E12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13789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8D4DE3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E88D0D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7611ECE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517BA4A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4259EC7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-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FA26D6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D0F566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E3BB98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2B158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0A340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B69EE1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BC0D3A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6ADA79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A9EB80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63D99ED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5770780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2B4328E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-2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3AAA23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AD9A4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C5D79B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699271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7D5AFF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24972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FE44A9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475C4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D5F39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0741A38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1B45B3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28A509D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-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C2E46A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F5D31E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6E0E24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6CACE2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0D6841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C5AD22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ACF00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CBC511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D7FB6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6BAD5BE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7FF179B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7408D8B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-2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1223B7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EE354E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12AE59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AE80E4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A20452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BB51A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CE5F54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5A3CEC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40375C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709E398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7BAE67A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239C590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-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B0FC90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9E8455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0B1581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CC105A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A1A0E1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3CB084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8F62AD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77E4F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117E28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4E64711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0A99823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6B527A4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-2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6464B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C2C86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6CF0AD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6D8441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82728F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80F6C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B950E7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D7614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A11714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2AC9E65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3919B3C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658B080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-3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F77722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2D0AE0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3BBA4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98A69E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420A90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CD2CA5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6A64B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87A965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DF8B38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5F932C9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5F1CA9D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1179E27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-4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9A8AEC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544F5D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C79F92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9030DC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D91DE1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DD7EE1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560CF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F701F2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31BA64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0ECF4CF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5A727EB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1CADA29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-5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623E02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EA0AE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FE6C8C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99EB9A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27AD42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FCD95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01D6A0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A5F360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CBBD15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4F48D35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5B0E38D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4F5F2D4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-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281A01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FBEA6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B986DB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94158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45C0D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D6054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09C468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AC5FBD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265531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7ACF2BA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44522DF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673FDBE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-2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F07317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FB772E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A87E1B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E9A6B9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3C3A39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7C11E5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A5DA06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0C0FA4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BECDB5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625BEB6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6A3DC7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351569E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-3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9DF60F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D5A3BA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3BD218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A91E5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DF192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3BC3A5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BE720A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C46E2F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68A0DE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1CCF852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18BFE3C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47DA7C7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-4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68BBD1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49CB5B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CFA843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1F4C33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C34783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9964BD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5A93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D5D659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885F83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3B5BDD2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5B640C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513727A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-5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09D8B2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DACCBC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03BD78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1B343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49F9D4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361F7A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7A61DB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90F569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3B4BE2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0002408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58ECA59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052B01B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-6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4F19D1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29BCB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D47E9E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43B853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7C228B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04E970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9FCCCA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8FE3A6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C6011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08D81CF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48B3424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6F48E5D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-7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B43C0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8FA6BD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F6ED7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C76F27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C571B1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372201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D811C7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32399E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80CD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2FD7344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42AA229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4F6DD55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-8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FE9001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B11496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CFB6CE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33FC8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9EFAC4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903063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A40E4C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69C77F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7E8625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384E5DF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1894F21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4566492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-9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D756B1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422257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BFA5C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A578D8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FF115E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58879A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78645B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1B799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6B88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4D3F620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1FF24F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7386D2C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-1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54E6C7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FC8FA4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986E65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F11C51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704B57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692468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7F17BB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A61D1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D53909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0E599A4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4D5416D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0CABDA7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-1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7207DB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BF0106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3D3711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38F8A2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787E23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B33175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9C34E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A02695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916077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3DD2198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02F3E50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38422A1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6-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744F4E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5C8A4F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FF52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1EF663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C2E4F7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A8043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8FACC6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7E71D7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368620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3682DF0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7BD7DC5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64A6037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6-2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2F1E3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1EDBD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851366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BB69CD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0D5E8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4A0183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B7A90F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A7772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91731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0CD16E9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4F258F9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2D21170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6-3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57E46B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F60AC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750F82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BA28DD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6F0A78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568805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D23515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99D161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E059FB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70C94C5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4C8BC23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0AE5D86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6-4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ECFDF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A9DE4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74C550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B70C9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ADD1E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35F032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A93C0B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C5ADA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062E8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234EEA6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5CDEF2A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2EC75DE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7-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997B02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6F5FD3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8EF41C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77B701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1AFB7F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4FBF3D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F3DDFD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8A93FB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8DF62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7785A41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1D9101B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13608AD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7-2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A7A650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ED46D1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EA4E18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7CF470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300400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46044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6601ED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3A759A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D6329B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27DC577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428E5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4F92E0E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7-3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56A22A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ACE7A8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A374CF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060C61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D68534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A4F278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6EE82C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54DFD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BCC10D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2A926DB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5E239D6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1913E8E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8-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640CDA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C5DF1A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7FE49D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D2737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E344DF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CF59A4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0CBE65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2E2FCB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6EE2D3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12A8F70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0C54921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5CEBB17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8-2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AC0EEC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BBB888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0847C6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F3ECC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E90842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03EEDB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0DC09A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E1368B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409CD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587A17E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7CB22C9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33DAB7D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8-3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51B93F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6DC852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7D93E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13E0FF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F813F7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5D8FAD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31C92E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5814B8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A7DD81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4398696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6C5294A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33A5E05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9-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45905A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4AA2C0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D4CE5B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D7D02C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E5C57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8BB473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44513A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39C61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08108D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032004E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191A9AC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76283B5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9-2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0D6A2D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A22F24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1DF7D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799661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980FA1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C5C372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EEC583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E7575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3EAFC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3E6D607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5187F3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6631E3E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9-3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3C53A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D5544F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D11100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379713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0A69A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6F5EB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857EC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3FB408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4D7A36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2FDFA92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3C9E017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1621D46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0-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E2C02A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9F861D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2B11C7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8D1C57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388C36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622373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9881F8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8A9EC6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33815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4477BCF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6A7C36F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145A3E1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0-2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4D3A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41BBD0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DACD2F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DA99E5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388631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4709F4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F08ACC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44EB8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56F44E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6227F1C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3327F52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5F69AA0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0-3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2DC92D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206855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4FE15C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DBF93E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0872B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3085A9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704C2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A9B692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BDD84F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18B000C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l2br w:val="nil"/>
              <w:tr2bl w:val="nil"/>
            </w:tcBorders>
          </w:tcPr>
          <w:p w14:paraId="615712B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l2br w:val="nil"/>
              <w:tr2bl w:val="nil"/>
            </w:tcBorders>
          </w:tcPr>
          <w:p w14:paraId="79576C1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0-4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C79FAB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26A41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FD51E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791384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2D78C16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4CCCC09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415A20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65762D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64357E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4271280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633007"/>
    <w:rsid w:val="0D63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07:11:00Z</dcterms:created>
  <dc:creator>Ad</dc:creator>
  <cp:lastModifiedBy>Ad</cp:lastModifiedBy>
  <dcterms:modified xsi:type="dcterms:W3CDTF">2025-01-07T07:1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7F743EA75404EF7907FBF5C38380B4C_11</vt:lpwstr>
  </property>
  <property fmtid="{D5CDD505-2E9C-101B-9397-08002B2CF9AE}" pid="4" name="KSOTemplateDocerSaveRecord">
    <vt:lpwstr>eyJoZGlkIjoiYWRjNDU1YzQxYjBmYmYxYTgwZTgwOWE5MGQ1ZTY4ZGMiLCJ1c2VySWQiOiIzOTY0NDUzNjEifQ==</vt:lpwstr>
  </property>
</Properties>
</file>